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11" w:rsidRDefault="00394E8B">
      <w:pPr>
        <w:rPr>
          <w:b/>
        </w:rPr>
      </w:pPr>
      <w:r>
        <w:rPr>
          <w:b/>
        </w:rPr>
        <w:t xml:space="preserve">S4 </w:t>
      </w:r>
      <w:r w:rsidR="00D11FB9">
        <w:rPr>
          <w:b/>
        </w:rPr>
        <w:t>Table</w:t>
      </w:r>
      <w:r w:rsidR="00D11FB9" w:rsidRPr="00BB7297">
        <w:t xml:space="preserve">.  2D Correlated Spectroscopy </w:t>
      </w:r>
      <w:proofErr w:type="spellStart"/>
      <w:r w:rsidR="00D11FB9" w:rsidRPr="00BB7297">
        <w:t>Crosspeak</w:t>
      </w:r>
      <w:proofErr w:type="spellEnd"/>
      <w:r w:rsidR="00D11FB9" w:rsidRPr="00BB7297">
        <w:t xml:space="preserve"> Assignments</w:t>
      </w:r>
      <w:r w:rsidR="00BB7297" w:rsidRPr="00BB7297">
        <w:t>.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080"/>
        <w:gridCol w:w="1920"/>
        <w:gridCol w:w="1200"/>
        <w:gridCol w:w="780"/>
      </w:tblGrid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Peak #</w:t>
            </w:r>
          </w:p>
        </w:tc>
        <w:tc>
          <w:tcPr>
            <w:tcW w:w="192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Name</w:t>
            </w:r>
          </w:p>
        </w:tc>
        <w:tc>
          <w:tcPr>
            <w:tcW w:w="120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F2</w:t>
            </w:r>
          </w:p>
        </w:tc>
        <w:tc>
          <w:tcPr>
            <w:tcW w:w="780" w:type="dxa"/>
            <w:vAlign w:val="center"/>
            <w:hideMark/>
          </w:tcPr>
          <w:p w:rsidR="00D11FB9" w:rsidRPr="000C50DE" w:rsidRDefault="00D11FB9" w:rsidP="00C46D76">
            <w:pPr>
              <w:spacing w:after="0" w:line="240" w:lineRule="auto"/>
              <w:jc w:val="left"/>
              <w:rPr>
                <w:b/>
              </w:rPr>
            </w:pPr>
            <w:r w:rsidRPr="000C50DE">
              <w:rPr>
                <w:b/>
              </w:rPr>
              <w:t>F1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1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Water 1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2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proofErr w:type="spellStart"/>
            <w:r w:rsidRPr="00BB7297">
              <w:t>Olefinic</w:t>
            </w:r>
            <w:proofErr w:type="spellEnd"/>
            <w:r w:rsidRPr="00BB7297">
              <w:t xml:space="preserve"> Lipid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.51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.54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Water 2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72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72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proofErr w:type="spellStart"/>
            <w:r w:rsidRPr="00BB7297">
              <w:t>Homocarnosin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46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49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5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G'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23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4.25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6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Ser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95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97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7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Alanine/</w:t>
            </w:r>
            <w:proofErr w:type="spellStart"/>
            <w:r w:rsidRPr="00BB7297">
              <w:t>Glu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73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72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8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Threon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57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58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9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Taurine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44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43</w:t>
            </w:r>
          </w:p>
        </w:tc>
      </w:tr>
      <w:tr w:rsidR="00D11FB9" w:rsidRPr="00BB7297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10</w:t>
            </w:r>
          </w:p>
        </w:tc>
        <w:tc>
          <w:tcPr>
            <w:tcW w:w="192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Cho</w:t>
            </w:r>
            <w:r w:rsidR="00E940F2" w:rsidRPr="00BB7297">
              <w:t xml:space="preserve">line </w:t>
            </w:r>
            <w:r w:rsidRPr="00BB7297">
              <w:t>1</w:t>
            </w:r>
          </w:p>
        </w:tc>
        <w:tc>
          <w:tcPr>
            <w:tcW w:w="120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30</w:t>
            </w:r>
          </w:p>
        </w:tc>
        <w:tc>
          <w:tcPr>
            <w:tcW w:w="780" w:type="dxa"/>
            <w:vAlign w:val="center"/>
            <w:hideMark/>
          </w:tcPr>
          <w:p w:rsidR="00D11FB9" w:rsidRPr="00BB7297" w:rsidRDefault="00D11FB9" w:rsidP="00C46D76">
            <w:pPr>
              <w:spacing w:after="0" w:line="240" w:lineRule="auto"/>
              <w:jc w:val="left"/>
            </w:pPr>
            <w:r w:rsidRPr="00BB7297">
              <w:t>3.31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1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ho</w:t>
            </w:r>
            <w:r w:rsidR="00E940F2" w:rsidRPr="00FC78AF">
              <w:rPr>
                <w:color w:val="000000" w:themeColor="text1"/>
              </w:rPr>
              <w:t xml:space="preserve">line </w:t>
            </w:r>
            <w:r w:rsidRPr="00FC78AF">
              <w:rPr>
                <w:color w:val="000000" w:themeColor="text1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.1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3.10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2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proofErr w:type="spellStart"/>
            <w:r w:rsidRPr="00FC78AF">
              <w:rPr>
                <w:color w:val="000000" w:themeColor="text1"/>
              </w:rPr>
              <w:t>Cr</w:t>
            </w:r>
            <w:r w:rsidR="00E940F2" w:rsidRPr="00FC78AF">
              <w:rPr>
                <w:color w:val="000000" w:themeColor="text1"/>
              </w:rPr>
              <w:t>eatin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8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86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3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Asp</w:t>
            </w:r>
            <w:r w:rsidR="00E940F2" w:rsidRPr="00FC78AF">
              <w:rPr>
                <w:color w:val="000000" w:themeColor="text1"/>
              </w:rPr>
              <w:t>artat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7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70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4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E940F2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lutathio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4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4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5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lu</w:t>
            </w:r>
            <w:r w:rsidR="00E940F2" w:rsidRPr="00FC78AF">
              <w:rPr>
                <w:color w:val="000000" w:themeColor="text1"/>
              </w:rPr>
              <w:t>tamat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09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0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6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Methyle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85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85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7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Methyl/Alanin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3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3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8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Lipid3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1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1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9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E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9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2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0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Lipid4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2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68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1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A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0.8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28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2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E'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44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12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3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D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.67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2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4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C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1.99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27</w:t>
            </w:r>
          </w:p>
        </w:tc>
      </w:tr>
      <w:tr w:rsidR="00D11FB9" w:rsidRPr="00FC78AF" w:rsidTr="00C46D76">
        <w:trPr>
          <w:trHeight w:hRule="exact" w:val="432"/>
        </w:trPr>
        <w:tc>
          <w:tcPr>
            <w:tcW w:w="10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25</w:t>
            </w:r>
          </w:p>
        </w:tc>
        <w:tc>
          <w:tcPr>
            <w:tcW w:w="192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G</w:t>
            </w:r>
          </w:p>
        </w:tc>
        <w:tc>
          <w:tcPr>
            <w:tcW w:w="120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4.00</w:t>
            </w:r>
          </w:p>
        </w:tc>
        <w:tc>
          <w:tcPr>
            <w:tcW w:w="780" w:type="dxa"/>
            <w:vAlign w:val="center"/>
            <w:hideMark/>
          </w:tcPr>
          <w:p w:rsidR="00D11FB9" w:rsidRPr="00FC78AF" w:rsidRDefault="00D11FB9" w:rsidP="00C46D76">
            <w:pPr>
              <w:spacing w:after="0" w:line="240" w:lineRule="auto"/>
              <w:jc w:val="left"/>
              <w:rPr>
                <w:color w:val="000000" w:themeColor="text1"/>
              </w:rPr>
            </w:pPr>
            <w:r w:rsidRPr="00FC78AF">
              <w:rPr>
                <w:color w:val="000000" w:themeColor="text1"/>
              </w:rPr>
              <w:t>5.17</w:t>
            </w:r>
          </w:p>
        </w:tc>
      </w:tr>
    </w:tbl>
    <w:p w:rsidR="00D11FB9" w:rsidRPr="00FC78AF" w:rsidRDefault="00D11FB9" w:rsidP="00C46D76">
      <w:pPr>
        <w:spacing w:after="0"/>
        <w:rPr>
          <w:color w:val="000000" w:themeColor="text1"/>
        </w:rPr>
      </w:pPr>
    </w:p>
    <w:p w:rsidR="00267436" w:rsidRPr="00FC78AF" w:rsidRDefault="00267436" w:rsidP="000009E2">
      <w:pPr>
        <w:spacing w:after="0" w:line="240" w:lineRule="auto"/>
        <w:rPr>
          <w:b/>
          <w:color w:val="000000" w:themeColor="text1"/>
        </w:rPr>
      </w:pPr>
    </w:p>
    <w:p w:rsidR="00B760A3" w:rsidRPr="00FC78AF" w:rsidRDefault="000009E2" w:rsidP="000009E2">
      <w:pPr>
        <w:spacing w:after="0" w:line="240" w:lineRule="auto"/>
        <w:rPr>
          <w:b/>
          <w:color w:val="000000" w:themeColor="text1"/>
        </w:rPr>
      </w:pPr>
      <w:r w:rsidRPr="00FC78AF">
        <w:rPr>
          <w:b/>
          <w:color w:val="000000" w:themeColor="text1"/>
        </w:rPr>
        <w:lastRenderedPageBreak/>
        <w:t>Abbreviations.</w:t>
      </w:r>
    </w:p>
    <w:p w:rsidR="000009E2" w:rsidRPr="00FC78AF" w:rsidRDefault="000009E2" w:rsidP="000009E2">
      <w:pPr>
        <w:spacing w:after="0" w:line="240" w:lineRule="auto"/>
        <w:rPr>
          <w:b/>
          <w:color w:val="000000" w:themeColor="text1"/>
        </w:rPr>
      </w:pPr>
      <w:r w:rsidRPr="00FC78AF">
        <w:rPr>
          <w:b/>
          <w:color w:val="000000" w:themeColor="text1"/>
        </w:rPr>
        <w:t xml:space="preserve"> 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b/>
        </w:rPr>
      </w:pPr>
      <w:r w:rsidRPr="009C73AD">
        <w:rPr>
          <w:b/>
        </w:rPr>
        <w:t>F1, F2</w:t>
      </w:r>
      <w:r w:rsidRPr="009C73AD">
        <w:t xml:space="preserve">: frequency co-ordinates that localize the </w:t>
      </w:r>
      <w:r w:rsidR="002777CA" w:rsidRPr="009C73AD">
        <w:t>position of each peak in the 2D-</w:t>
      </w:r>
      <w:r w:rsidRPr="009C73AD">
        <w:t>COSY spectrum</w:t>
      </w:r>
    </w:p>
    <w:p w:rsidR="000009E2" w:rsidRPr="009C73AD" w:rsidRDefault="000009E2" w:rsidP="000009E2">
      <w:pPr>
        <w:pStyle w:val="ListParagraph"/>
        <w:spacing w:after="0" w:line="240" w:lineRule="auto"/>
        <w:ind w:left="360" w:hanging="360"/>
        <w:rPr>
          <w:b/>
        </w:rPr>
      </w:pP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5, G’</w:t>
      </w:r>
      <w:r w:rsidRPr="009C73AD">
        <w:t>: Glycerol backbone R–(CO)–O–C</w:t>
      </w:r>
      <w:r w:rsidRPr="009C73AD">
        <w:rPr>
          <w:bCs/>
        </w:rPr>
        <w:t>H</w:t>
      </w:r>
      <w:r w:rsidRPr="009C73AD">
        <w:t>′H″–CH–O–(CO)–R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18, Lipid3</w:t>
      </w:r>
      <w:r w:rsidRPr="009C73AD">
        <w:t xml:space="preserve">: Methyl </w:t>
      </w:r>
      <w:proofErr w:type="spellStart"/>
      <w:r w:rsidRPr="009C73AD">
        <w:t>endgroup</w:t>
      </w:r>
      <w:proofErr w:type="spellEnd"/>
      <w:r w:rsidRPr="009C73AD">
        <w:t xml:space="preserve"> of triglycerides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19, E</w:t>
      </w:r>
      <w:r w:rsidRPr="009C73AD">
        <w:t>: 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0, Lipid 4</w:t>
      </w:r>
      <w:r w:rsidRPr="009C73AD">
        <w:t>: Methyl-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1, A</w:t>
      </w:r>
      <w:r w:rsidRPr="009C73AD">
        <w:t>: Methyl-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2, E’</w:t>
      </w:r>
      <w:r w:rsidRPr="009C73AD">
        <w:t>: Methylene coupling –(CH</w:t>
      </w:r>
      <w:r w:rsidRPr="009C73AD">
        <w:rPr>
          <w:vertAlign w:val="subscript"/>
        </w:rPr>
        <w:t>2</w:t>
      </w:r>
      <w:r w:rsidRPr="009C73AD">
        <w:t>)</w:t>
      </w:r>
      <w:r w:rsidRPr="009C73AD">
        <w:rPr>
          <w:i/>
          <w:iCs/>
          <w:vertAlign w:val="subscript"/>
        </w:rPr>
        <w:t>n</w:t>
      </w:r>
      <w:r w:rsidRPr="009C73AD">
        <w:t>–CH</w:t>
      </w:r>
      <w:r w:rsidRPr="009C73AD">
        <w:rPr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3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3, D</w:t>
      </w:r>
      <w:r w:rsidRPr="009C73AD">
        <w:t>: Mono-unsaturated fatty acids –CH=C</w:t>
      </w:r>
      <w:r w:rsidRPr="009C73AD">
        <w:rPr>
          <w:bCs/>
        </w:rPr>
        <w:t>H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t>=CH</w:t>
      </w:r>
    </w:p>
    <w:p w:rsidR="000009E2" w:rsidRPr="009C73AD" w:rsidRDefault="000009E2" w:rsidP="000009E2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4, C</w:t>
      </w:r>
      <w:r w:rsidRPr="009C73AD">
        <w:t>: Poly-unsaturated fatty acids –CH=C</w:t>
      </w:r>
      <w:r w:rsidRPr="009C73AD">
        <w:rPr>
          <w:bCs/>
        </w:rPr>
        <w:t>H</w:t>
      </w:r>
      <w:r w:rsidRPr="009C73AD">
        <w:t>–C</w:t>
      </w:r>
      <w:r w:rsidRPr="009C73AD">
        <w:rPr>
          <w:bCs/>
        </w:rPr>
        <w:t>H</w:t>
      </w:r>
      <w:r w:rsidRPr="009C73AD">
        <w:rPr>
          <w:bCs/>
          <w:vertAlign w:val="subscript"/>
        </w:rPr>
        <w:t>2</w:t>
      </w:r>
      <w:r w:rsidRPr="009C73AD">
        <w:t>–C</w:t>
      </w:r>
      <w:r w:rsidRPr="009C73AD">
        <w:rPr>
          <w:bCs/>
        </w:rPr>
        <w:t>H</w:t>
      </w:r>
      <w:r w:rsidRPr="009C73AD">
        <w:t>=CH</w:t>
      </w:r>
    </w:p>
    <w:p w:rsidR="00C46D76" w:rsidRPr="000D467F" w:rsidRDefault="000009E2" w:rsidP="000D467F">
      <w:pPr>
        <w:pStyle w:val="ListParagraph"/>
        <w:numPr>
          <w:ilvl w:val="0"/>
          <w:numId w:val="1"/>
        </w:numPr>
        <w:spacing w:line="240" w:lineRule="auto"/>
        <w:ind w:left="360"/>
      </w:pPr>
      <w:r w:rsidRPr="009C73AD">
        <w:rPr>
          <w:b/>
        </w:rPr>
        <w:t>Peak 25, G</w:t>
      </w:r>
      <w:r w:rsidRPr="009C73AD">
        <w:t>: Glycerol backbone R–(CO)–O–C</w:t>
      </w:r>
      <w:r w:rsidRPr="009C73AD">
        <w:rPr>
          <w:bCs/>
        </w:rPr>
        <w:t>H</w:t>
      </w:r>
      <w:r w:rsidRPr="009C73AD">
        <w:t>′H″–CH–O–(CO)–R</w:t>
      </w:r>
      <w:bookmarkStart w:id="0" w:name="_GoBack"/>
      <w:bookmarkEnd w:id="0"/>
    </w:p>
    <w:sectPr w:rsidR="00C46D76" w:rsidRPr="000D467F" w:rsidSect="00C40F22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E58" w:rsidRDefault="00BA1E58" w:rsidP="005E7051">
      <w:pPr>
        <w:spacing w:after="0" w:line="240" w:lineRule="auto"/>
      </w:pPr>
      <w:r>
        <w:separator/>
      </w:r>
    </w:p>
  </w:endnote>
  <w:endnote w:type="continuationSeparator" w:id="0">
    <w:p w:rsidR="00BA1E58" w:rsidRDefault="00BA1E58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0D46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E58" w:rsidRDefault="00BA1E58" w:rsidP="005E7051">
      <w:pPr>
        <w:spacing w:after="0" w:line="240" w:lineRule="auto"/>
      </w:pPr>
      <w:r>
        <w:separator/>
      </w:r>
    </w:p>
  </w:footnote>
  <w:footnote w:type="continuationSeparator" w:id="0">
    <w:p w:rsidR="00BA1E58" w:rsidRDefault="00BA1E58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D467F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D33B8"/>
    <w:rsid w:val="001E00CF"/>
    <w:rsid w:val="001E43EB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3541F"/>
    <w:rsid w:val="00B47624"/>
    <w:rsid w:val="00B54C67"/>
    <w:rsid w:val="00B55CDB"/>
    <w:rsid w:val="00B678D9"/>
    <w:rsid w:val="00B70139"/>
    <w:rsid w:val="00B706B7"/>
    <w:rsid w:val="00B760A3"/>
    <w:rsid w:val="00BA1E58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F02"/>
    <w:rsid w:val="00DB31E4"/>
    <w:rsid w:val="00DD0B08"/>
    <w:rsid w:val="00E15EC5"/>
    <w:rsid w:val="00E66E26"/>
    <w:rsid w:val="00E77099"/>
    <w:rsid w:val="00E940F2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58E10-E817-4C17-A7D6-B70CF67AD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3</cp:revision>
  <dcterms:created xsi:type="dcterms:W3CDTF">2016-12-22T14:36:00Z</dcterms:created>
  <dcterms:modified xsi:type="dcterms:W3CDTF">2016-12-22T15:23:00Z</dcterms:modified>
</cp:coreProperties>
</file>